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. Characteristics of included randomized controlled studies</w:t>
      </w:r>
    </w:p>
    <w:tbl>
      <w:tblPr>
        <w:tblStyle w:val="2"/>
        <w:tblW w:w="4989" w:type="pc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68"/>
        <w:gridCol w:w="1241"/>
        <w:gridCol w:w="1194"/>
        <w:gridCol w:w="865"/>
        <w:gridCol w:w="892"/>
        <w:gridCol w:w="1608"/>
        <w:gridCol w:w="632"/>
        <w:gridCol w:w="1074"/>
        <w:gridCol w:w="651"/>
        <w:gridCol w:w="1106"/>
        <w:gridCol w:w="1074"/>
        <w:gridCol w:w="1440"/>
        <w:gridCol w:w="3716"/>
        <w:gridCol w:w="1779"/>
        <w:gridCol w:w="757"/>
        <w:gridCol w:w="636"/>
        <w:gridCol w:w="998"/>
        <w:gridCol w:w="188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358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Study</w:t>
            </w:r>
          </w:p>
        </w:tc>
        <w:tc>
          <w:tcPr>
            <w:tcW w:w="267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Drug</w:t>
            </w:r>
          </w:p>
        </w:tc>
        <w:tc>
          <w:tcPr>
            <w:tcW w:w="257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Target</w:t>
            </w:r>
          </w:p>
        </w:tc>
        <w:tc>
          <w:tcPr>
            <w:tcW w:w="186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Usage</w:t>
            </w:r>
          </w:p>
        </w:tc>
        <w:tc>
          <w:tcPr>
            <w:tcW w:w="192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Diagnosis</w:t>
            </w:r>
          </w:p>
        </w:tc>
        <w:tc>
          <w:tcPr>
            <w:tcW w:w="345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Control</w:t>
            </w:r>
          </w:p>
        </w:tc>
        <w:tc>
          <w:tcPr>
            <w:tcW w:w="136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Phase</w:t>
            </w:r>
          </w:p>
        </w:tc>
        <w:tc>
          <w:tcPr>
            <w:tcW w:w="231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Multicenter</w:t>
            </w: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(Y/N)</w:t>
            </w:r>
          </w:p>
        </w:tc>
        <w:tc>
          <w:tcPr>
            <w:tcW w:w="140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Blind</w:t>
            </w: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(Y/N)</w:t>
            </w:r>
          </w:p>
        </w:tc>
        <w:tc>
          <w:tcPr>
            <w:tcW w:w="238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Region</w:t>
            </w:r>
          </w:p>
        </w:tc>
        <w:tc>
          <w:tcPr>
            <w:tcW w:w="231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Sex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>（</w:t>
            </w: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M/F</w:t>
            </w:r>
            <w:r>
              <w:rPr>
                <w:rStyle w:val="5"/>
                <w:rFonts w:hint="default" w:ascii="Times New Roman" w:hAnsi="Times New Roman" w:cs="Times New Roman"/>
                <w:sz w:val="20"/>
                <w:szCs w:val="20"/>
                <w:lang w:bidi="ar"/>
              </w:rPr>
              <w:t>）</w:t>
            </w:r>
          </w:p>
        </w:tc>
        <w:tc>
          <w:tcPr>
            <w:tcW w:w="310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Enrollment </w:t>
            </w: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number</w:t>
            </w:r>
          </w:p>
        </w:tc>
        <w:tc>
          <w:tcPr>
            <w:tcW w:w="1181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Intervention Methods</w:t>
            </w:r>
          </w:p>
        </w:tc>
        <w:tc>
          <w:tcPr>
            <w:tcW w:w="300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Sample size (M/F)</w:t>
            </w:r>
          </w:p>
        </w:tc>
        <w:tc>
          <w:tcPr>
            <w:tcW w:w="215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Course of treatment</w:t>
            </w:r>
          </w:p>
        </w:tc>
        <w:tc>
          <w:tcPr>
            <w:tcW w:w="405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Outcome measur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358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6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2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6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31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0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38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31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E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16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E</w:t>
            </w:r>
          </w:p>
        </w:tc>
        <w:tc>
          <w:tcPr>
            <w:tcW w:w="13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215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05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00" w:hRule="atLeast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K.A. Papp et al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01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Tofacitini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JAK1 and JAK3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External use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PSO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vehicle-controlled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U.S.A., Canada, Denmark, Poland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60/17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CT01831466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E1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2 % (20 mg/g) tofacitinib ointment</w:t>
            </w:r>
            <w:r>
              <w:rPr>
                <w:rStyle w:val="7"/>
                <w:rFonts w:hint="default" w:ascii="Times New Roman" w:hAnsi="Times New Roman" w:cs="Times New Roman"/>
                <w:sz w:val="20"/>
                <w:szCs w:val="20"/>
                <w:lang w:bidi="ar"/>
              </w:rPr>
              <w:t>，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BID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br w:type="textWrapping"/>
            </w: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E2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1 %(10 mg/g) tofacitinib ointment,BID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br w:type="textWrapping"/>
            </w: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E3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2 % (20 mg/g) tofacitinib ointment</w:t>
            </w:r>
            <w:r>
              <w:rPr>
                <w:rStyle w:val="7"/>
                <w:rFonts w:hint="default" w:ascii="Times New Roman" w:hAnsi="Times New Roman" w:cs="Times New Roman"/>
                <w:sz w:val="20"/>
                <w:szCs w:val="20"/>
                <w:lang w:bidi="ar"/>
              </w:rPr>
              <w:t>，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QD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br w:type="textWrapping"/>
            </w: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E4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1 %(10 mg/g) tofacitinib ointment, QD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C1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vehicle, BID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br w:type="textWrapping"/>
            </w: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C2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vehicle, QD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71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7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70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74 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7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7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2W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PASI75, PGA-C, ISI, BSA, DLQI, A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00" w:hRule="atLeast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K. Papp et al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01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ASP015K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JAK3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al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PSO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placebo-controlled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U.S.A.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7/2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CT01096862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E1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ASP015K 10 mg, BID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br w:type="textWrapping"/>
            </w: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E2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ASP015K 25 mg, BID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br w:type="textWrapping"/>
            </w: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E3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ASP015K 60 mg, BID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br w:type="textWrapping"/>
            </w: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E4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ASP015K 100 mg, BID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br w:type="textWrapping"/>
            </w: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E5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ASP015K 50 mg, QD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C1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placebo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6W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PASI, PGA-C, A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00" w:hRule="atLeast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W.C. Ports et al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01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Tofacitini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JAK1 and JAK3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External use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PSO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vehicle-controlled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Canada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U.S.A.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3/2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CT01246583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E1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2 % (20 mg/g) tofacitinib ointment 1,BID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br w:type="textWrapping"/>
            </w: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E1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2 % (20 mg/g) tofacitinib ointment 2,BID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C1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vehicle, BID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br w:type="textWrapping"/>
            </w: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C2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vehicle, BID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W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TPSS, TPA, ISI, PSSM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00" w:hRule="atLeast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FF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C. Mamolo et al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01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Tofacitinib 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JAK1 and JAK3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al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PSO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placebo-controlled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/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25/7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CT00678210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E1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2 mg Tofacitinib, BID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br w:type="textWrapping"/>
            </w: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E2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5 mg Tofacitinib, BID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br w:type="textWrapping"/>
            </w: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E3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15 mg Tofacitinib ,BID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C1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Placebo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2W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DLQI, ISS, SF-36, PDA , PSSM, PtG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3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FF"/>
                <w:sz w:val="20"/>
                <w:szCs w:val="20"/>
              </w:rPr>
            </w:pPr>
            <w:bookmarkStart w:id="0" w:name="_GoBack"/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 xml:space="preserve">S.R. Feldman et al 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2016</w:t>
            </w:r>
            <w:bookmarkEnd w:id="0"/>
          </w:p>
        </w:tc>
        <w:tc>
          <w:tcPr>
            <w:tcW w:w="2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Tofacitinib</w:t>
            </w:r>
          </w:p>
        </w:tc>
        <w:tc>
          <w:tcPr>
            <w:tcW w:w="2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JAK1 and JAK3</w:t>
            </w:r>
          </w:p>
        </w:tc>
        <w:tc>
          <w:tcPr>
            <w:tcW w:w="1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al </w:t>
            </w:r>
          </w:p>
        </w:tc>
        <w:tc>
          <w:tcPr>
            <w:tcW w:w="1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PSO</w:t>
            </w:r>
          </w:p>
        </w:tc>
        <w:tc>
          <w:tcPr>
            <w:tcW w:w="3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placebo-controlled</w:t>
            </w:r>
          </w:p>
        </w:tc>
        <w:tc>
          <w:tcPr>
            <w:tcW w:w="1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3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/A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/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643/25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CT0127663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(OPT 1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E1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5 mg Tofacitinib, BID</w:t>
            </w:r>
            <w:r>
              <w:rPr>
                <w:rStyle w:val="4"/>
                <w:rFonts w:eastAsia="等线"/>
                <w:sz w:val="20"/>
                <w:szCs w:val="20"/>
                <w:lang w:bidi="ar"/>
              </w:rPr>
              <w:br w:type="textWrapping"/>
            </w: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E2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10 mg Tofacitinib, BID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C1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Placebo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6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6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7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2W</w:t>
            </w:r>
          </w:p>
        </w:tc>
        <w:tc>
          <w:tcPr>
            <w:tcW w:w="4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DLQI, ISI, JPA, PtG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Patient satisfaction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35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8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9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3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3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3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3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648/31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CT0130973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(OPT 2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E1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5 mg Tofacitinib ,BID</w:t>
            </w:r>
            <w:r>
              <w:rPr>
                <w:rStyle w:val="4"/>
                <w:rFonts w:eastAsia="等线"/>
                <w:sz w:val="20"/>
                <w:szCs w:val="20"/>
                <w:lang w:bidi="ar"/>
              </w:rPr>
              <w:br w:type="textWrapping"/>
            </w: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E2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10 mg Tofacitinib ,BID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C2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Placebo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8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8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9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2W</w:t>
            </w:r>
          </w:p>
        </w:tc>
        <w:tc>
          <w:tcPr>
            <w:tcW w:w="40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00" w:hRule="atLeast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K.A. Papp et al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01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Baricitini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JAK1/JAK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al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PSO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placebo-controlled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U.S.A.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Canada, Japan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97/7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CT01490632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E1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baricitinib 2 mg, QD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br w:type="textWrapping"/>
            </w: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E2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baricitinib 4 mg, QD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br w:type="textWrapping"/>
            </w: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E3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baricitinib 8 mg, QD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br w:type="textWrapping"/>
            </w: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E4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baricitinib 10 mg, QD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C1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Placebo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7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6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2W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PASI 75, PASI 50, PASI 90, sPGA, The Worst Itch Numeric Rating Scale score, DLQI, A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0" w:hRule="atLeast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N. Punwani et al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01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INCB01842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JAK1 and JAK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External use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PSO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vehicle-controlled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/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/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0/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CT00820950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 xml:space="preserve">E1: 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 xml:space="preserve">INCB018424 phosphate cream 0.5%, QD 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br w:type="textWrapping"/>
            </w: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 xml:space="preserve">E2: 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INCB018424 phosphate cream 1.0%, QD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br w:type="textWrapping"/>
            </w: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E3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 xml:space="preserve"> INCB018424 phosphate cream 1.5% ,BID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br w:type="textWrapping"/>
            </w: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 xml:space="preserve">E4: 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 xml:space="preserve">INCB018424 phosphate cream 1.5%, BID 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br w:type="textWrapping"/>
            </w: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E5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 xml:space="preserve"> INCB018424 phosphate cream 1.5%, BID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C1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vehicle, QD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br w:type="textWrapping"/>
            </w: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C2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vehicle, QD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br w:type="textWrapping"/>
            </w: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C3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vehicle, BID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br w:type="textWrapping"/>
            </w: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C4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 xml:space="preserve">calcipotriene 0.005% cream, BID 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br w:type="textWrapping"/>
            </w: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C5:</w:t>
            </w:r>
            <w:r>
              <w:rPr>
                <w:rStyle w:val="6"/>
              </w:rPr>
              <w:t>B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etamethasone dipropionate 0.05% cream, BID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8W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Lesion are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R. Bissonnette et al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0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INCB03911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JAK1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al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PSO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placebo-controlled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Canada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U.S.A.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2/1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CT0163408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E1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INCB018424 100 mg</w:t>
            </w:r>
            <w:r>
              <w:rPr>
                <w:rStyle w:val="7"/>
                <w:rFonts w:hint="default" w:ascii="Times New Roman" w:hAnsi="Times New Roman" w:cs="Times New Roman"/>
              </w:rPr>
              <w:t xml:space="preserve">, 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QD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br w:type="textWrapping"/>
            </w: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E2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INCB018424 200 mg</w:t>
            </w:r>
            <w:r>
              <w:rPr>
                <w:rStyle w:val="7"/>
                <w:rFonts w:hint="default" w:ascii="Times New Roman" w:hAnsi="Times New Roman" w:cs="Times New Roman"/>
                <w:sz w:val="20"/>
                <w:szCs w:val="20"/>
                <w:lang w:bidi="ar"/>
              </w:rPr>
              <w:t>,</w:t>
            </w:r>
            <w:r>
              <w:rPr>
                <w:rStyle w:val="7"/>
                <w:rFonts w:hint="default"/>
              </w:rPr>
              <w:t xml:space="preserve"> 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QD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br w:type="textWrapping"/>
            </w: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E3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INCB018424 200 mg</w:t>
            </w:r>
            <w:r>
              <w:rPr>
                <w:rStyle w:val="7"/>
                <w:rFonts w:hint="default" w:ascii="Times New Roman" w:hAnsi="Times New Roman" w:cs="Times New Roman"/>
                <w:sz w:val="20"/>
                <w:szCs w:val="20"/>
                <w:lang w:bidi="ar"/>
              </w:rPr>
              <w:t>,</w:t>
            </w:r>
            <w:r>
              <w:rPr>
                <w:rStyle w:val="7"/>
                <w:rFonts w:hint="default"/>
              </w:rPr>
              <w:t xml:space="preserve"> 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BID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br w:type="textWrapping"/>
            </w: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E4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INCB018424 600 mg</w:t>
            </w:r>
            <w:r>
              <w:rPr>
                <w:rStyle w:val="7"/>
                <w:rFonts w:hint="default" w:ascii="Times New Roman" w:hAnsi="Times New Roman" w:cs="Times New Roman"/>
                <w:sz w:val="20"/>
                <w:szCs w:val="20"/>
                <w:lang w:bidi="ar"/>
              </w:rPr>
              <w:t>,</w:t>
            </w:r>
            <w:r>
              <w:rPr>
                <w:rStyle w:val="7"/>
                <w:rFonts w:hint="default"/>
              </w:rPr>
              <w:t xml:space="preserve"> 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QD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C1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Placebo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W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PASI 75, PASI50, sPGA, BSA, A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00" w:hRule="atLeast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V.J. Ludbrook et al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01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GSK258618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JAK1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al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PSO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placebo-controlled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U.K.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Germany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5/1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CT01782664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E1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100 mg GSK2586184, BID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br w:type="textWrapping"/>
            </w: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E2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200 mg GSK2586184, BID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br w:type="textWrapping"/>
            </w: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E3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400 mg GSK2586184, BID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C1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Placebo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 16`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2W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PASI 75, PASI 50, PASI 90, PGA, DLQI, VAS, AEs, EC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00" w:hRule="atLeast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G.J. Schmieder et al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0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PF-0496584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JAK1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al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PSO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placebo-controlled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U.S.A.,</w:t>
            </w:r>
          </w:p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Canad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0/1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CT02201524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E1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200 mg PF-04965842, QD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br w:type="textWrapping"/>
            </w: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E2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400 mg PF-04965842, QD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br w:type="textWrapping"/>
            </w: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E3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200 mg PF-04965842, BID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C1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Placebo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 16`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W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PASI , BSA, DLQI, PGA, PtGA, ISS, A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00" w:hRule="atLeast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J.Z. Zhang et al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01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Tofacitini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JAK1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and JAK3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al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PSO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placebo-controlled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China mainland, Taiwan, Kore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88/14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CT01815424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E1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Tofacitinib 5 mg, BID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br w:type="textWrapping"/>
            </w: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E2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ofacitinib 10 mg, BID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C1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Placebo, BID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8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6W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PASI 75, PGA, BSA, DLQI, PASI 90, A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88" w:hRule="atLeast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 xml:space="preserve">K.A. Papp et al 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201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Tofacitini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JAK1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and JAK3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al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PSO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placebo-controlled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U.S.A., Canada, Colombia, Germany, Hungary, Japa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Mexico, Poland, Puerto Rico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291/56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CT0127663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CT0130973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E1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Tofacitinib 5 mg, BID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br w:type="textWrapping"/>
            </w: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E2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ofacitinib 10 mg, BID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C1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Placebo, BID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74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74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7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6W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PASI 75, PGA, PSAI 90, A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00" w:hRule="atLeast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 xml:space="preserve">H. Bachelez et al 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bidi="ar"/>
              </w:rPr>
              <w:t>201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Tofacitini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JAK1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and JAK3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Oral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PSO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placebo-controlled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U.S.A., Canad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/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CT0124159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 xml:space="preserve">E1: 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Tofacitinib 5 mg, BID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br w:type="textWrapping"/>
            </w: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 xml:space="preserve">E2: 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Tofacitinib 10 mg, BID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C1: Etanercept 50 mg, BID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C2: Placebo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2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3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3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0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2W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PASI 75, PGA, PASI50, DLQI, A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00" w:hRule="atLeast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P. Mease et al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01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Filgotini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JAK1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Oral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 Ps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placebo-controlled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Belgium, Bulgaria, Czech Republic, Estonia, Poland, Spain, and Ukraine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65/6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CT03101670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 xml:space="preserve">E1: </w:t>
            </w:r>
            <w:r>
              <w:rPr>
                <w:rStyle w:val="6"/>
              </w:rPr>
              <w:t>F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ilgotinib 200 mg</w:t>
            </w:r>
            <w:r>
              <w:rPr>
                <w:rStyle w:val="7"/>
                <w:rFonts w:hint="default" w:ascii="Times New Roman" w:hAnsi="Times New Roman" w:cs="Times New Roman"/>
                <w:sz w:val="20"/>
                <w:szCs w:val="20"/>
                <w:lang w:bidi="ar"/>
              </w:rPr>
              <w:t>，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QD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C1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 xml:space="preserve"> Placebo 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6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6W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ACR20, ACR50 , ACR70, DAPSA, MDA, NRS, PASDAS, PASI75, PsARC, LEI, SPARC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00" w:hRule="atLeast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A.M. Orbai et al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02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Filgotini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JAK1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Oral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 Ps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placebo-controlled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/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/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CT03101670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E1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Filgotinib 200 mg, QD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C1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 xml:space="preserve"> Placebo 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6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6W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PsAID9 , SF-36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Correlation between PsAID9 and SF-3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00" w:hRule="atLeast"/>
        </w:trPr>
        <w:tc>
          <w:tcPr>
            <w:tcW w:w="35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P.Sharma et al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8</w:t>
            </w:r>
          </w:p>
        </w:tc>
        <w:tc>
          <w:tcPr>
            <w:tcW w:w="26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Tofacitinib</w:t>
            </w:r>
          </w:p>
        </w:tc>
        <w:tc>
          <w:tcPr>
            <w:tcW w:w="25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JAK1/JAK3</w:t>
            </w:r>
          </w:p>
        </w:tc>
        <w:tc>
          <w:tcPr>
            <w:tcW w:w="18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Oral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 xml:space="preserve"> PsA</w:t>
            </w:r>
          </w:p>
        </w:tc>
        <w:tc>
          <w:tcPr>
            <w:tcW w:w="34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positive-controlled</w:t>
            </w:r>
          </w:p>
        </w:tc>
        <w:tc>
          <w:tcPr>
            <w:tcW w:w="13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, 2</w:t>
            </w:r>
          </w:p>
        </w:tc>
        <w:tc>
          <w:tcPr>
            <w:tcW w:w="23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4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23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Dhaka</w:t>
            </w:r>
          </w:p>
        </w:tc>
        <w:tc>
          <w:tcPr>
            <w:tcW w:w="23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4/27</w:t>
            </w:r>
          </w:p>
        </w:tc>
        <w:tc>
          <w:tcPr>
            <w:tcW w:w="31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N/A</w:t>
            </w:r>
          </w:p>
        </w:tc>
        <w:tc>
          <w:tcPr>
            <w:tcW w:w="79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E1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 xml:space="preserve">5 mg Tofacitinib, BID 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b/>
                <w:color w:val="000000"/>
                <w:sz w:val="20"/>
                <w:szCs w:val="20"/>
              </w:rPr>
            </w:pPr>
            <w:r>
              <w:rPr>
                <w:rStyle w:val="4"/>
                <w:rFonts w:eastAsia="等线"/>
                <w:sz w:val="20"/>
                <w:szCs w:val="20"/>
                <w:lang w:bidi="ar"/>
              </w:rPr>
              <w:t>C1:</w:t>
            </w:r>
            <w:r>
              <w:rPr>
                <w:rStyle w:val="6"/>
                <w:rFonts w:eastAsia="等线"/>
                <w:sz w:val="20"/>
                <w:szCs w:val="20"/>
                <w:lang w:bidi="ar"/>
              </w:rPr>
              <w:t>MTX</w:t>
            </w:r>
          </w:p>
        </w:tc>
        <w:tc>
          <w:tcPr>
            <w:tcW w:w="16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13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21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W</w:t>
            </w:r>
          </w:p>
        </w:tc>
        <w:tc>
          <w:tcPr>
            <w:tcW w:w="40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00" w:lineRule="exact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ACR20, ACR50 , ACR70, SJC/TJC, VAS, ESR, CRP, DAPSA, DAS28, PASI 75, MASE, HAQ-DI, AE</w:t>
            </w:r>
          </w:p>
        </w:tc>
      </w:tr>
    </w:tbl>
    <w:p>
      <w:pPr>
        <w:rPr>
          <w:rFonts w:hint="eastAsia" w:ascii="Times New Roman" w:hAnsi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Abbreviations: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/>
          <w:sz w:val="24"/>
        </w:rPr>
        <w:t>JAK</w:t>
      </w:r>
      <w:r>
        <w:rPr>
          <w:rFonts w:hint="eastAsia" w:ascii="Times New Roman" w:hAnsi="Times New Roman"/>
          <w:sz w:val="24"/>
        </w:rPr>
        <w:t xml:space="preserve">, Janus Kinase; </w:t>
      </w:r>
      <w:r>
        <w:rPr>
          <w:rFonts w:ascii="Times New Roman" w:hAnsi="Times New Roman"/>
          <w:sz w:val="24"/>
        </w:rPr>
        <w:t>PSO</w:t>
      </w:r>
      <w:r>
        <w:rPr>
          <w:rFonts w:hint="eastAsia" w:ascii="Times New Roman" w:hAnsi="Times New Roman"/>
          <w:sz w:val="24"/>
        </w:rPr>
        <w:t>, psoriasi</w:t>
      </w:r>
      <w:r>
        <w:rPr>
          <w:rFonts w:ascii="Times New Roman" w:hAnsi="Times New Roman"/>
          <w:sz w:val="24"/>
        </w:rPr>
        <w:t>s</w:t>
      </w:r>
      <w:r>
        <w:rPr>
          <w:rFonts w:hint="eastAsia" w:ascii="Times New Roman" w:hAnsi="Times New Roman"/>
          <w:sz w:val="24"/>
        </w:rPr>
        <w:t>; PsA, psoriatic arthriti</w:t>
      </w:r>
      <w:r>
        <w:rPr>
          <w:rFonts w:ascii="Times New Roman" w:hAnsi="Times New Roman" w:eastAsia="宋体" w:cs="Times New Roman"/>
          <w:sz w:val="24"/>
        </w:rPr>
        <w:t>s</w:t>
      </w:r>
      <w:r>
        <w:rPr>
          <w:rFonts w:hint="eastAsia" w:ascii="Times New Roman" w:hAnsi="Times New Roman"/>
          <w:sz w:val="24"/>
        </w:rPr>
        <w:t>; PASI, psoriasis area and severity index; BSA, body surface area; DLQI, Dermatology Life Quality Index; PGA-C, Physician</w:t>
      </w:r>
      <w:r>
        <w:rPr>
          <w:rFonts w:ascii="Times New Roman" w:hAnsi="Times New Roman"/>
          <w:sz w:val="24"/>
        </w:rPr>
        <w:t>’</w:t>
      </w:r>
      <w:r>
        <w:rPr>
          <w:rFonts w:hint="eastAsia" w:ascii="Times New Roman" w:hAnsi="Times New Roman"/>
          <w:sz w:val="24"/>
        </w:rPr>
        <w:t xml:space="preserve">s Global Assessment; ISI, </w:t>
      </w:r>
      <w:r>
        <w:rPr>
          <w:rFonts w:ascii="Times New Roman" w:hAnsi="Times New Roman"/>
          <w:sz w:val="24"/>
        </w:rPr>
        <w:t>i</w:t>
      </w:r>
      <w:r>
        <w:rPr>
          <w:rFonts w:hint="eastAsia" w:ascii="Times New Roman" w:hAnsi="Times New Roman"/>
          <w:sz w:val="24"/>
        </w:rPr>
        <w:t xml:space="preserve">tch </w:t>
      </w:r>
      <w:r>
        <w:rPr>
          <w:rFonts w:ascii="Times New Roman" w:hAnsi="Times New Roman"/>
          <w:sz w:val="24"/>
        </w:rPr>
        <w:t>s</w:t>
      </w:r>
      <w:r>
        <w:rPr>
          <w:rFonts w:hint="eastAsia" w:ascii="Times New Roman" w:hAnsi="Times New Roman"/>
          <w:sz w:val="24"/>
        </w:rPr>
        <w:t xml:space="preserve">everity </w:t>
      </w:r>
      <w:r>
        <w:rPr>
          <w:rFonts w:ascii="Times New Roman" w:hAnsi="Times New Roman"/>
          <w:sz w:val="24"/>
        </w:rPr>
        <w:t>i</w:t>
      </w:r>
      <w:r>
        <w:rPr>
          <w:rFonts w:hint="eastAsia" w:ascii="Times New Roman" w:hAnsi="Times New Roman"/>
          <w:sz w:val="24"/>
        </w:rPr>
        <w:t xml:space="preserve">tem; PtGA, Patient Global Assessment; ACR, American College of Rheumatology; SF-36, Short Form-36 questionnaire, version 2; DAPSA, disease activity in psoriatic arthritis; </w:t>
      </w:r>
      <w:r>
        <w:rPr>
          <w:rFonts w:ascii="Times New Roman" w:hAnsi="Times New Roman"/>
          <w:sz w:val="24"/>
        </w:rPr>
        <w:t>AEs</w:t>
      </w:r>
      <w:r>
        <w:rPr>
          <w:rFonts w:hint="eastAsia" w:ascii="Times New Roman" w:hAnsi="Times New Roman"/>
          <w:sz w:val="24"/>
        </w:rPr>
        <w:t>, adverse events; TPSS, target plaque</w:t>
      </w:r>
      <w:r>
        <w:rPr>
          <w:rFonts w:hint="eastAsia" w:ascii="Times New Roman" w:hAnsi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</w:rPr>
        <w:t xml:space="preserve">Severity score; TPA, target plaque area; </w:t>
      </w:r>
      <w:r>
        <w:rPr>
          <w:rFonts w:ascii="Times New Roman" w:hAnsi="Times New Roman"/>
          <w:sz w:val="24"/>
        </w:rPr>
        <w:t>PSSM</w:t>
      </w:r>
      <w:r>
        <w:rPr>
          <w:rFonts w:hint="eastAsia" w:ascii="Times New Roman" w:hAnsi="Times New Roman"/>
          <w:sz w:val="24"/>
        </w:rPr>
        <w:t xml:space="preserve">, patient satisfaction with study medication; PDA, pain/discomfort assessment; JPA, joint pain assessment; VAS, visual analog scale; ECG, electrocardiogram; MDA, minimal disease; NRS, numerical rating scale; SPARCC,  Spondyloarthritis Research Consortium of activity; LEI, Leeds Enthesitis Index; TJC/SJC, Tender Joint Count/Swollen Joint </w:t>
      </w:r>
      <w:r>
        <w:rPr>
          <w:rFonts w:ascii="Times New Roman" w:hAnsi="Times New Roman"/>
          <w:sz w:val="24"/>
        </w:rPr>
        <w:t>Count</w:t>
      </w:r>
      <w:r>
        <w:rPr>
          <w:rFonts w:hint="eastAsia" w:ascii="Times New Roman" w:hAnsi="Times New Roman"/>
          <w:sz w:val="24"/>
        </w:rPr>
        <w:t xml:space="preserve">; DAS-28, Disease Activity Score-28; MASES, Maastricht Ankylosing Spondylitis Enthesitis Score; ITT, Intention to Treat; E, experiment; C, control; N/A, Not applicable; M, Male; F, Female; BID, twice daily; QD, once a day. </w:t>
      </w:r>
    </w:p>
    <w:p>
      <w:pPr>
        <w:rPr>
          <w:rFonts w:hint="eastAsia" w:ascii="Times New Roman" w:hAnsi="Times New Roman" w:eastAsiaTheme="minorEastAsia"/>
          <w:sz w:val="24"/>
          <w:lang w:val="en-US" w:eastAsia="zh-CN"/>
        </w:rPr>
      </w:pPr>
    </w:p>
    <w:p>
      <w:pPr>
        <w:rPr>
          <w:rFonts w:hint="eastAsia" w:ascii="Times New Roman" w:hAnsi="Times New Roman"/>
          <w:sz w:val="24"/>
        </w:rPr>
      </w:pPr>
    </w:p>
    <w:sectPr>
      <w:pgSz w:w="23757" w:h="16783" w:orient="landscape"/>
      <w:pgMar w:top="720" w:right="227" w:bottom="720" w:left="283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hideSpellingErrors/>
  <w:hideGrammaticalErrors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yMzIwNDMysjA2MTZV0lEKTi0uzszPAykwrgUAhJyIsywAAAA="/>
    <w:docVar w:name="commondata" w:val="eyJoZGlkIjoiMTFhZDY1MzM1OGIyNDk2MjI0OGQ1ZjZlYWMwZjJkMWMifQ=="/>
  </w:docVars>
  <w:rsids>
    <w:rsidRoot w:val="1BA83A33"/>
    <w:rsid w:val="00103945"/>
    <w:rsid w:val="00115068"/>
    <w:rsid w:val="002A2733"/>
    <w:rsid w:val="002C6D4D"/>
    <w:rsid w:val="008C09C8"/>
    <w:rsid w:val="00D25B0F"/>
    <w:rsid w:val="00D32AEC"/>
    <w:rsid w:val="00E06E68"/>
    <w:rsid w:val="00EC27B9"/>
    <w:rsid w:val="04490610"/>
    <w:rsid w:val="0C9963B8"/>
    <w:rsid w:val="1BA83A33"/>
    <w:rsid w:val="26585EE5"/>
    <w:rsid w:val="2B130FD3"/>
    <w:rsid w:val="2F740891"/>
    <w:rsid w:val="35874362"/>
    <w:rsid w:val="36B705D0"/>
    <w:rsid w:val="3F55154B"/>
    <w:rsid w:val="44381D42"/>
    <w:rsid w:val="4C7D7998"/>
    <w:rsid w:val="51F1167C"/>
    <w:rsid w:val="574B07B8"/>
    <w:rsid w:val="5A9F5C1E"/>
    <w:rsid w:val="5EA544D4"/>
    <w:rsid w:val="5FFC4D10"/>
    <w:rsid w:val="6FE95AB1"/>
    <w:rsid w:val="77381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b/>
      <w:color w:val="000000"/>
      <w:sz w:val="16"/>
      <w:szCs w:val="16"/>
      <w:u w:val="none"/>
    </w:rPr>
  </w:style>
  <w:style w:type="character" w:customStyle="1" w:styleId="5">
    <w:name w:val="font11"/>
    <w:basedOn w:val="3"/>
    <w:qFormat/>
    <w:uiPriority w:val="0"/>
    <w:rPr>
      <w:rFonts w:hint="eastAsia" w:ascii="等线" w:hAnsi="等线" w:eastAsia="等线" w:cs="等线"/>
      <w:b/>
      <w:color w:val="000000"/>
      <w:sz w:val="16"/>
      <w:szCs w:val="16"/>
      <w:u w:val="none"/>
    </w:rPr>
  </w:style>
  <w:style w:type="character" w:customStyle="1" w:styleId="6">
    <w:name w:val="font31"/>
    <w:basedOn w:val="3"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7">
    <w:name w:val="font01"/>
    <w:basedOn w:val="3"/>
    <w:qFormat/>
    <w:uiPriority w:val="0"/>
    <w:rPr>
      <w:rFonts w:hint="eastAsia" w:ascii="等线" w:hAnsi="等线" w:eastAsia="等线" w:cs="等线"/>
      <w:color w:val="000000"/>
      <w:sz w:val="16"/>
      <w:szCs w:val="16"/>
      <w:u w:val="none"/>
    </w:rPr>
  </w:style>
  <w:style w:type="paragraph" w:customStyle="1" w:styleId="8">
    <w:name w:val="Revision"/>
    <w:hidden/>
    <w:semiHidden/>
    <w:uiPriority w:val="99"/>
    <w:pPr>
      <w:spacing w:after="0" w:line="240" w:lineRule="auto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64</Words>
  <Characters>4981</Characters>
  <Lines>42</Lines>
  <Paragraphs>12</Paragraphs>
  <TotalTime>43</TotalTime>
  <ScaleCrop>false</ScaleCrop>
  <LinksUpToDate>false</LinksUpToDate>
  <CharactersWithSpaces>5569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5T10:48:00Z</dcterms:created>
  <dc:creator>Yaqiong Zhou</dc:creator>
  <cp:lastModifiedBy>软肋</cp:lastModifiedBy>
  <dcterms:modified xsi:type="dcterms:W3CDTF">2023-03-10T13:13:47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GrammarlyDocumentId">
    <vt:lpwstr>2e90652c27e6202b4c6a3f36c4bb4f2f474f26d39e09d4af88bcc107bff4e04d</vt:lpwstr>
  </property>
  <property fmtid="{D5CDD505-2E9C-101B-9397-08002B2CF9AE}" pid="4" name="ICV">
    <vt:lpwstr>442BD365B8DE4F3BACD6CFC7B09D3ABA</vt:lpwstr>
  </property>
</Properties>
</file>